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65692" w:rsidRDefault="00165692" w:rsidP="00165692">
      <w:pPr>
        <w:jc w:val="center"/>
      </w:pPr>
      <w:r>
        <w:t>Appendix A</w:t>
      </w:r>
    </w:p>
    <w:p w:rsidR="00165692" w:rsidRDefault="00165692" w:rsidP="00165692"/>
    <w:p w:rsidR="00165692" w:rsidRDefault="00165692" w:rsidP="00165692"/>
    <w:p w:rsidR="00165692" w:rsidRPr="00FA40DC" w:rsidRDefault="00165692" w:rsidP="00165692">
      <w:pPr>
        <w:rPr>
          <w:i/>
        </w:rPr>
      </w:pPr>
      <w:r w:rsidRPr="00FA40DC">
        <w:rPr>
          <w:i/>
        </w:rPr>
        <w:t>Warning instructions for each condition</w:t>
      </w:r>
    </w:p>
    <w:p w:rsidR="00165692" w:rsidRDefault="00165692" w:rsidP="00165692">
      <w:pPr>
        <w:jc w:val="cente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1"/>
        <w:gridCol w:w="4679"/>
      </w:tblGrid>
      <w:tr w:rsidR="00165692" w:rsidTr="0071045A">
        <w:tc>
          <w:tcPr>
            <w:tcW w:w="4788" w:type="dxa"/>
            <w:tcBorders>
              <w:top w:val="single" w:sz="4" w:space="0" w:color="auto"/>
              <w:bottom w:val="single" w:sz="4" w:space="0" w:color="auto"/>
            </w:tcBorders>
          </w:tcPr>
          <w:p w:rsidR="00165692" w:rsidRDefault="00165692" w:rsidP="0071045A">
            <w:pPr>
              <w:spacing w:line="480" w:lineRule="auto"/>
              <w:jc w:val="center"/>
            </w:pPr>
            <w:r>
              <w:t>Condition</w:t>
            </w:r>
          </w:p>
        </w:tc>
        <w:tc>
          <w:tcPr>
            <w:tcW w:w="4788" w:type="dxa"/>
            <w:tcBorders>
              <w:top w:val="single" w:sz="4" w:space="0" w:color="auto"/>
              <w:bottom w:val="single" w:sz="4" w:space="0" w:color="auto"/>
            </w:tcBorders>
          </w:tcPr>
          <w:p w:rsidR="00165692" w:rsidRDefault="00165692" w:rsidP="0071045A">
            <w:pPr>
              <w:spacing w:line="480" w:lineRule="auto"/>
              <w:jc w:val="center"/>
            </w:pPr>
            <w:r>
              <w:t>Warning Instructions</w:t>
            </w:r>
          </w:p>
        </w:tc>
      </w:tr>
      <w:tr w:rsidR="00165692" w:rsidTr="0071045A">
        <w:tc>
          <w:tcPr>
            <w:tcW w:w="4788" w:type="dxa"/>
            <w:tcBorders>
              <w:top w:val="single" w:sz="4" w:space="0" w:color="auto"/>
            </w:tcBorders>
          </w:tcPr>
          <w:p w:rsidR="00165692" w:rsidRDefault="00165692" w:rsidP="0071045A">
            <w:pPr>
              <w:spacing w:line="360" w:lineRule="auto"/>
            </w:pPr>
            <w:r>
              <w:t>Moral warning condition</w:t>
            </w:r>
          </w:p>
        </w:tc>
        <w:tc>
          <w:tcPr>
            <w:tcW w:w="4788" w:type="dxa"/>
            <w:tcBorders>
              <w:top w:val="single" w:sz="4" w:space="0" w:color="auto"/>
            </w:tcBorders>
          </w:tcPr>
          <w:p w:rsidR="00165692" w:rsidRDefault="00165692" w:rsidP="0071045A">
            <w:pPr>
              <w:spacing w:line="360" w:lineRule="auto"/>
            </w:pPr>
            <w:r>
              <w:t>“Before we start, I just want to say that it’s the right thing to do to be honest. Being completely truthful in the interview will make it fair for you and other applicants. So be honest with me.”</w:t>
            </w:r>
          </w:p>
        </w:tc>
      </w:tr>
      <w:tr w:rsidR="00165692" w:rsidTr="0071045A">
        <w:tc>
          <w:tcPr>
            <w:tcW w:w="4788" w:type="dxa"/>
          </w:tcPr>
          <w:p w:rsidR="00165692" w:rsidRDefault="00165692" w:rsidP="0071045A">
            <w:pPr>
              <w:spacing w:line="360" w:lineRule="auto"/>
            </w:pPr>
            <w:r>
              <w:t>Identification warning condition</w:t>
            </w:r>
          </w:p>
        </w:tc>
        <w:tc>
          <w:tcPr>
            <w:tcW w:w="4788" w:type="dxa"/>
          </w:tcPr>
          <w:p w:rsidR="00165692" w:rsidRDefault="00165692" w:rsidP="0071045A">
            <w:pPr>
              <w:spacing w:line="360" w:lineRule="auto"/>
            </w:pPr>
            <w:r>
              <w:t xml:space="preserve">“Before we start, I just want you to know that I will be asking some questions that have been adapted from an assessment designed to measure honesty. A lot of research does show that by analyzing the responses to these questions, you can effectively identify how truthful the responses were. So be honest with me.” </w:t>
            </w:r>
          </w:p>
        </w:tc>
      </w:tr>
      <w:tr w:rsidR="00165692" w:rsidTr="0071045A">
        <w:tc>
          <w:tcPr>
            <w:tcW w:w="4788" w:type="dxa"/>
          </w:tcPr>
          <w:p w:rsidR="00165692" w:rsidRDefault="00165692" w:rsidP="0071045A">
            <w:pPr>
              <w:spacing w:line="360" w:lineRule="auto"/>
            </w:pPr>
            <w:r>
              <w:t>Combination warning condition</w:t>
            </w:r>
          </w:p>
        </w:tc>
        <w:tc>
          <w:tcPr>
            <w:tcW w:w="4788" w:type="dxa"/>
          </w:tcPr>
          <w:p w:rsidR="00165692" w:rsidRDefault="00165692" w:rsidP="0071045A">
            <w:pPr>
              <w:spacing w:line="360" w:lineRule="auto"/>
            </w:pPr>
            <w:r w:rsidRPr="00440C62">
              <w:t xml:space="preserve">“Before we start, I just want you to know that I will be asking some questions that have been adapted from </w:t>
            </w:r>
            <w:r w:rsidRPr="002B3338">
              <w:t>an assessment design</w:t>
            </w:r>
            <w:r>
              <w:t xml:space="preserve">ed to measure </w:t>
            </w:r>
            <w:r w:rsidRPr="002B3338">
              <w:t>honesty</w:t>
            </w:r>
            <w:r w:rsidRPr="00440C62">
              <w:t>. A lot of research does show th</w:t>
            </w:r>
            <w:r>
              <w:t xml:space="preserve">at by analyzing the responses to these questions, you can effectively identify how truthful the responses were. </w:t>
            </w:r>
            <w:r w:rsidRPr="00440C62">
              <w:t>If the analysis of your responses later show that you were being honest, your interview performance will be considered when I select the top 3 candidates for the $50 dollar prize. So be honest with me.”</w:t>
            </w:r>
          </w:p>
        </w:tc>
      </w:tr>
    </w:tbl>
    <w:p w:rsidR="007900A0" w:rsidRDefault="00165692">
      <w:bookmarkStart w:id="0" w:name="_GoBack"/>
      <w:bookmarkEnd w:id="0"/>
    </w:p>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5692"/>
    <w:rsid w:val="00165692"/>
    <w:rsid w:val="005979D8"/>
    <w:rsid w:val="00623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291A5C-157A-4EA9-95A1-90A375558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569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5692"/>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7AFEE42659A064F94C1CB42751651B7" ma:contentTypeVersion="7" ma:contentTypeDescription="Create a new document." ma:contentTypeScope="" ma:versionID="ad25940560098da3b6dc953c4d0fc9ba">
  <xsd:schema xmlns:xsd="http://www.w3.org/2001/XMLSchema" xmlns:p="http://schemas.microsoft.com/office/2006/metadata/properties" xmlns:ns2="57c706c4-cd28-4484-82c4-29df56b6b64f" targetNamespace="http://schemas.microsoft.com/office/2006/metadata/properties" ma:root="true" ma:fieldsID="76dea7de0077e041d2f79ca6847310a4" ns2:_="">
    <xsd:import namespace="57c706c4-cd28-4484-82c4-29df56b6b64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7c706c4-cd28-4484-82c4-29df56b6b64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57c706c4-cd28-4484-82c4-29df56b6b64f">Data Sheet 1.docx</DocumentId>
    <DocumentType xmlns="57c706c4-cd28-4484-82c4-29df56b6b64f">Data Sheet</DocumentType>
    <FileFormat xmlns="57c706c4-cd28-4484-82c4-29df56b6b64f">DOCX</FileFormat>
    <StageName xmlns="57c706c4-cd28-4484-82c4-29df56b6b64f">Accepted</StageName>
    <Checked_x0020_Out_x0020_To xmlns="57c706c4-cd28-4484-82c4-29df56b6b64f">
      <UserInfo>
        <DisplayName/>
        <AccountId xsi:nil="true"/>
        <AccountType/>
      </UserInfo>
    </Checked_x0020_Out_x0020_To>
    <TitleName xmlns="57c706c4-cd28-4484-82c4-29df56b6b64f">Data Sheet 1.docx</TitleName>
    <IsDeleted xmlns="57c706c4-cd28-4484-82c4-29df56b6b64f">false</IsDeleted>
  </documentManagement>
</p:properties>
</file>

<file path=customXml/itemProps1.xml><?xml version="1.0" encoding="utf-8"?>
<ds:datastoreItem xmlns:ds="http://schemas.openxmlformats.org/officeDocument/2006/customXml" ds:itemID="{E41C6054-D1E3-4029-B6F3-E9ED96999F7A}"/>
</file>

<file path=customXml/itemProps2.xml><?xml version="1.0" encoding="utf-8"?>
<ds:datastoreItem xmlns:ds="http://schemas.openxmlformats.org/officeDocument/2006/customXml" ds:itemID="{E9304DE4-78A8-44E6-9B0E-B2CE4E21D186}"/>
</file>

<file path=customXml/itemProps3.xml><?xml version="1.0" encoding="utf-8"?>
<ds:datastoreItem xmlns:ds="http://schemas.openxmlformats.org/officeDocument/2006/customXml" ds:itemID="{DAE4CFCE-845D-4F29-89B5-B6A704E2711C}"/>
</file>

<file path=docProps/app.xml><?xml version="1.0" encoding="utf-8"?>
<Properties xmlns="http://schemas.openxmlformats.org/officeDocument/2006/extended-properties" xmlns:vt="http://schemas.openxmlformats.org/officeDocument/2006/docPropsVTypes">
  <Template>Normal</Template>
  <TotalTime>0</TotalTime>
  <Pages>1</Pages>
  <Words>176</Words>
  <Characters>1009</Characters>
  <Application>Microsoft Office Word</Application>
  <DocSecurity>0</DocSecurity>
  <Lines>8</Lines>
  <Paragraphs>2</Paragraphs>
  <ScaleCrop>false</ScaleCrop>
  <Company>PITSOLUTIONS PVT LTD</Company>
  <LinksUpToDate>false</LinksUpToDate>
  <CharactersWithSpaces>11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10-28T08:09:00Z</dcterms:created>
  <dcterms:modified xsi:type="dcterms:W3CDTF">2016-10-28T0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AFEE42659A064F94C1CB42751651B7</vt:lpwstr>
  </property>
</Properties>
</file>